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DE968" w14:textId="77777777" w:rsidR="001E4810" w:rsidRPr="00847DAE" w:rsidRDefault="001E4810" w:rsidP="001E4810">
      <w:pPr>
        <w:pStyle w:val="Caption"/>
        <w:keepNext/>
        <w:spacing w:after="0"/>
        <w:rPr>
          <w:b w:val="0"/>
          <w:color w:val="auto"/>
          <w:sz w:val="24"/>
          <w:szCs w:val="24"/>
        </w:rPr>
      </w:pPr>
      <w:r w:rsidRPr="00847DAE">
        <w:rPr>
          <w:color w:val="auto"/>
          <w:sz w:val="24"/>
          <w:szCs w:val="24"/>
        </w:rPr>
        <w:t xml:space="preserve">Table S1. </w:t>
      </w:r>
      <w:r w:rsidRPr="00847DAE">
        <w:rPr>
          <w:b w:val="0"/>
          <w:color w:val="auto"/>
          <w:sz w:val="24"/>
          <w:szCs w:val="24"/>
        </w:rPr>
        <w:t xml:space="preserve">Cohen’s D value for </w:t>
      </w:r>
      <w:proofErr w:type="spellStart"/>
      <w:r w:rsidR="00847DAE" w:rsidRPr="00847DAE">
        <w:rPr>
          <w:b w:val="0"/>
          <w:color w:val="auto"/>
          <w:sz w:val="24"/>
          <w:szCs w:val="24"/>
        </w:rPr>
        <w:t>Tapentadol</w:t>
      </w:r>
      <w:proofErr w:type="spellEnd"/>
      <w:r w:rsidR="00847DAE" w:rsidRPr="00847DAE">
        <w:rPr>
          <w:b w:val="0"/>
          <w:color w:val="auto"/>
          <w:sz w:val="24"/>
          <w:szCs w:val="24"/>
        </w:rPr>
        <w:t xml:space="preserve"> pre-conditioned pairwise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EF7780" w:rsidRPr="00847DAE" w14:paraId="493AC3B4" w14:textId="77777777" w:rsidTr="00B23D80"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0A7FFCA6" w14:textId="77777777" w:rsidR="00EF7780" w:rsidRPr="00847DAE" w:rsidRDefault="00EF77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Comparison</w:t>
            </w:r>
          </w:p>
        </w:tc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6B0C12D1" w14:textId="77777777" w:rsidR="00EF7780" w:rsidRPr="00847DAE" w:rsidRDefault="00EF77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Cohen’s D</w:t>
            </w:r>
          </w:p>
        </w:tc>
      </w:tr>
      <w:tr w:rsidR="00EF7780" w:rsidRPr="00847DAE" w14:paraId="3D86C74D" w14:textId="77777777" w:rsidTr="00B23D80">
        <w:tc>
          <w:tcPr>
            <w:tcW w:w="8516" w:type="dxa"/>
            <w:gridSpan w:val="2"/>
            <w:shd w:val="clear" w:color="auto" w:fill="F3F3F3"/>
          </w:tcPr>
          <w:p w14:paraId="6E7299E5" w14:textId="77777777" w:rsidR="00EF7780" w:rsidRPr="00847DAE" w:rsidRDefault="001F1FFF" w:rsidP="00EF7780">
            <w:pPr>
              <w:jc w:val="center"/>
              <w:rPr>
                <w:b/>
                <w:sz w:val="20"/>
                <w:szCs w:val="20"/>
              </w:rPr>
            </w:pPr>
            <w:r w:rsidRPr="00847DAE">
              <w:rPr>
                <w:b/>
                <w:sz w:val="20"/>
                <w:szCs w:val="20"/>
              </w:rPr>
              <w:t xml:space="preserve">MIA animals: </w:t>
            </w:r>
            <w:proofErr w:type="spellStart"/>
            <w:r w:rsidRPr="00847DAE">
              <w:rPr>
                <w:b/>
                <w:sz w:val="20"/>
                <w:szCs w:val="20"/>
              </w:rPr>
              <w:t>Tapentadol</w:t>
            </w:r>
            <w:proofErr w:type="spellEnd"/>
            <w:r w:rsidRPr="00847DAE">
              <w:rPr>
                <w:b/>
                <w:sz w:val="20"/>
                <w:szCs w:val="20"/>
              </w:rPr>
              <w:t xml:space="preserve"> effect on pre-conditioned responses</w:t>
            </w:r>
          </w:p>
        </w:tc>
      </w:tr>
      <w:tr w:rsidR="00EF7780" w:rsidRPr="00847DAE" w14:paraId="36579F93" w14:textId="77777777" w:rsidTr="00B23D80">
        <w:tc>
          <w:tcPr>
            <w:tcW w:w="4258" w:type="dxa"/>
            <w:shd w:val="clear" w:color="auto" w:fill="auto"/>
          </w:tcPr>
          <w:p w14:paraId="76989808" w14:textId="77777777" w:rsidR="00EF7780" w:rsidRPr="00847DAE" w:rsidRDefault="001F1FFF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="00EF7780"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570D5A8C" w14:textId="77777777" w:rsidR="00EF7780" w:rsidRPr="00847DAE" w:rsidRDefault="001F1FFF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50</w:t>
            </w:r>
          </w:p>
        </w:tc>
      </w:tr>
      <w:tr w:rsidR="00EF7780" w:rsidRPr="00847DAE" w14:paraId="779FB869" w14:textId="77777777" w:rsidTr="00B23D80">
        <w:tc>
          <w:tcPr>
            <w:tcW w:w="4258" w:type="dxa"/>
            <w:shd w:val="clear" w:color="auto" w:fill="auto"/>
          </w:tcPr>
          <w:p w14:paraId="5A91A7C3" w14:textId="77777777" w:rsidR="00EF7780" w:rsidRPr="00847DAE" w:rsidRDefault="001F1FFF" w:rsidP="00EF77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20DDCA1F" w14:textId="77777777" w:rsidR="00EF7780" w:rsidRPr="00847DAE" w:rsidRDefault="00B23D80" w:rsidP="001F1FFF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0.32 </w:t>
            </w:r>
          </w:p>
        </w:tc>
      </w:tr>
      <w:tr w:rsidR="001F1FFF" w:rsidRPr="00847DAE" w14:paraId="55BBB2E0" w14:textId="77777777" w:rsidTr="00B23D80">
        <w:trPr>
          <w:trHeight w:val="32"/>
        </w:trPr>
        <w:tc>
          <w:tcPr>
            <w:tcW w:w="4258" w:type="dxa"/>
            <w:shd w:val="clear" w:color="auto" w:fill="auto"/>
          </w:tcPr>
          <w:p w14:paraId="45729A57" w14:textId="77777777" w:rsidR="001F1FFF" w:rsidRPr="00847DAE" w:rsidRDefault="001F1FFF" w:rsidP="00EF77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5897E1BB" w14:textId="77777777" w:rsidR="001F1FFF" w:rsidRPr="00847DAE" w:rsidRDefault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68</w:t>
            </w:r>
          </w:p>
        </w:tc>
      </w:tr>
      <w:tr w:rsidR="001F1FFF" w:rsidRPr="00847DAE" w14:paraId="61746748" w14:textId="77777777" w:rsidTr="00B23D80">
        <w:trPr>
          <w:trHeight w:val="32"/>
        </w:trPr>
        <w:tc>
          <w:tcPr>
            <w:tcW w:w="4258" w:type="dxa"/>
            <w:shd w:val="clear" w:color="auto" w:fill="auto"/>
          </w:tcPr>
          <w:p w14:paraId="1CCA2374" w14:textId="77777777" w:rsidR="001F1FFF" w:rsidRPr="00847DAE" w:rsidRDefault="001F1FFF" w:rsidP="001F1FFF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11BED815" w14:textId="77777777" w:rsidR="001F1FFF" w:rsidRPr="00847DAE" w:rsidRDefault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05</w:t>
            </w:r>
          </w:p>
        </w:tc>
      </w:tr>
      <w:tr w:rsidR="001F1FFF" w:rsidRPr="00847DAE" w14:paraId="0A4DA526" w14:textId="77777777" w:rsidTr="00B23D80">
        <w:trPr>
          <w:trHeight w:val="32"/>
        </w:trPr>
        <w:tc>
          <w:tcPr>
            <w:tcW w:w="4258" w:type="dxa"/>
            <w:shd w:val="clear" w:color="auto" w:fill="auto"/>
          </w:tcPr>
          <w:p w14:paraId="49AB2433" w14:textId="77777777" w:rsidR="001F1FFF" w:rsidRPr="00847DAE" w:rsidRDefault="001F1FFF" w:rsidP="001F1FFF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459899B6" w14:textId="77777777" w:rsidR="001F1FFF" w:rsidRPr="00847DAE" w:rsidRDefault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85</w:t>
            </w:r>
          </w:p>
        </w:tc>
      </w:tr>
      <w:tr w:rsidR="001F1FFF" w:rsidRPr="00847DAE" w14:paraId="291A119A" w14:textId="77777777" w:rsidTr="00B23D80">
        <w:trPr>
          <w:trHeight w:val="32"/>
        </w:trPr>
        <w:tc>
          <w:tcPr>
            <w:tcW w:w="4258" w:type="dxa"/>
            <w:shd w:val="clear" w:color="auto" w:fill="auto"/>
          </w:tcPr>
          <w:p w14:paraId="5FC567F6" w14:textId="77777777" w:rsidR="001F1FFF" w:rsidRPr="00847DAE" w:rsidRDefault="001F1FFF" w:rsidP="001F1FFF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33323B4F" w14:textId="77777777" w:rsidR="001F1FFF" w:rsidRPr="00847DAE" w:rsidRDefault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1.74</w:t>
            </w:r>
          </w:p>
        </w:tc>
      </w:tr>
      <w:tr w:rsidR="001F1FFF" w:rsidRPr="00847DAE" w14:paraId="1D9F6395" w14:textId="77777777" w:rsidTr="00B23D80">
        <w:trPr>
          <w:trHeight w:val="32"/>
        </w:trPr>
        <w:tc>
          <w:tcPr>
            <w:tcW w:w="4258" w:type="dxa"/>
            <w:shd w:val="clear" w:color="auto" w:fill="auto"/>
          </w:tcPr>
          <w:p w14:paraId="68221ADB" w14:textId="77777777" w:rsidR="001F1FFF" w:rsidRPr="00847DAE" w:rsidRDefault="001F1FFF" w:rsidP="001F1FFF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5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7F6D428F" w14:textId="77777777" w:rsidR="001F1FFF" w:rsidRPr="00847DAE" w:rsidRDefault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48</w:t>
            </w:r>
          </w:p>
        </w:tc>
      </w:tr>
      <w:tr w:rsidR="001F1FFF" w:rsidRPr="00847DAE" w14:paraId="332B73C7" w14:textId="77777777" w:rsidTr="00B23D80">
        <w:trPr>
          <w:trHeight w:val="96"/>
        </w:trPr>
        <w:tc>
          <w:tcPr>
            <w:tcW w:w="4258" w:type="dxa"/>
            <w:shd w:val="clear" w:color="auto" w:fill="auto"/>
          </w:tcPr>
          <w:p w14:paraId="06BC19E2" w14:textId="77777777" w:rsidR="001F1FFF" w:rsidRPr="00847DAE" w:rsidRDefault="001F1FFF" w:rsidP="001F1FFF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5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7939A2E7" w14:textId="77777777" w:rsidR="001F1FFF" w:rsidRPr="00847DAE" w:rsidRDefault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1.82</w:t>
            </w:r>
          </w:p>
        </w:tc>
      </w:tr>
      <w:tr w:rsidR="001F1FFF" w:rsidRPr="00847DAE" w14:paraId="70680A55" w14:textId="77777777" w:rsidTr="00B23D80">
        <w:trPr>
          <w:trHeight w:val="96"/>
        </w:trPr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25055683" w14:textId="77777777" w:rsidR="001F1FFF" w:rsidRPr="00847DAE" w:rsidRDefault="001F1FFF" w:rsidP="001F1FFF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5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58D4A26D" w14:textId="77777777" w:rsidR="001F1FFF" w:rsidRPr="00847DAE" w:rsidRDefault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2.43</w:t>
            </w:r>
          </w:p>
        </w:tc>
      </w:tr>
      <w:tr w:rsidR="001F1FFF" w:rsidRPr="00847DAE" w14:paraId="4C589CA6" w14:textId="77777777" w:rsidTr="00B23D80">
        <w:tc>
          <w:tcPr>
            <w:tcW w:w="8516" w:type="dxa"/>
            <w:gridSpan w:val="2"/>
            <w:shd w:val="clear" w:color="auto" w:fill="F3F3F3"/>
          </w:tcPr>
          <w:p w14:paraId="62615DCE" w14:textId="77777777" w:rsidR="001F1FFF" w:rsidRPr="00847DAE" w:rsidRDefault="00B23D80" w:rsidP="00EF7780">
            <w:pPr>
              <w:jc w:val="center"/>
              <w:rPr>
                <w:b/>
                <w:sz w:val="20"/>
                <w:szCs w:val="20"/>
              </w:rPr>
            </w:pPr>
            <w:r w:rsidRPr="00847DAE">
              <w:rPr>
                <w:b/>
                <w:sz w:val="20"/>
                <w:szCs w:val="20"/>
              </w:rPr>
              <w:t xml:space="preserve">Sham animals: </w:t>
            </w:r>
            <w:proofErr w:type="spellStart"/>
            <w:r w:rsidRPr="00847DAE">
              <w:rPr>
                <w:b/>
                <w:sz w:val="20"/>
                <w:szCs w:val="20"/>
              </w:rPr>
              <w:t>Tapentadol</w:t>
            </w:r>
            <w:proofErr w:type="spellEnd"/>
            <w:r w:rsidRPr="00847DAE">
              <w:rPr>
                <w:b/>
                <w:sz w:val="20"/>
                <w:szCs w:val="20"/>
              </w:rPr>
              <w:t xml:space="preserve"> effect on pre-conditioned responses</w:t>
            </w:r>
          </w:p>
        </w:tc>
      </w:tr>
      <w:tr w:rsidR="00B23D80" w:rsidRPr="00847DAE" w14:paraId="1A1EB50D" w14:textId="77777777" w:rsidTr="00B23D80">
        <w:tc>
          <w:tcPr>
            <w:tcW w:w="4258" w:type="dxa"/>
            <w:shd w:val="clear" w:color="auto" w:fill="auto"/>
          </w:tcPr>
          <w:p w14:paraId="7E7E6CF5" w14:textId="77777777" w:rsidR="00B23D80" w:rsidRPr="00847DAE" w:rsidRDefault="00B23D80" w:rsidP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5326FF58" w14:textId="77777777" w:rsidR="00B23D80" w:rsidRPr="00847DAE" w:rsidRDefault="00847DAE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40</w:t>
            </w:r>
          </w:p>
        </w:tc>
      </w:tr>
      <w:tr w:rsidR="00B23D80" w:rsidRPr="00847DAE" w14:paraId="5D2FC9F2" w14:textId="77777777" w:rsidTr="00B23D80">
        <w:tc>
          <w:tcPr>
            <w:tcW w:w="4258" w:type="dxa"/>
            <w:shd w:val="clear" w:color="auto" w:fill="auto"/>
          </w:tcPr>
          <w:p w14:paraId="271484A6" w14:textId="77777777" w:rsidR="00B23D80" w:rsidRPr="00847DAE" w:rsidRDefault="00B23D80" w:rsidP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59318E5F" w14:textId="77777777" w:rsidR="00B23D80" w:rsidRPr="00847DAE" w:rsidRDefault="00847DAE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20</w:t>
            </w:r>
          </w:p>
        </w:tc>
      </w:tr>
      <w:tr w:rsidR="00B23D80" w:rsidRPr="00847DAE" w14:paraId="43AFA973" w14:textId="77777777" w:rsidTr="00B23D80">
        <w:tc>
          <w:tcPr>
            <w:tcW w:w="4258" w:type="dxa"/>
            <w:shd w:val="clear" w:color="auto" w:fill="auto"/>
          </w:tcPr>
          <w:p w14:paraId="0D633749" w14:textId="77777777" w:rsidR="00B23D80" w:rsidRPr="00847DAE" w:rsidRDefault="00B23D80" w:rsidP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324CB45A" w14:textId="77777777" w:rsidR="00B23D80" w:rsidRPr="00847DAE" w:rsidRDefault="00847DAE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52</w:t>
            </w:r>
          </w:p>
        </w:tc>
      </w:tr>
      <w:tr w:rsidR="00B23D80" w:rsidRPr="00847DAE" w14:paraId="2D4A7A0C" w14:textId="77777777" w:rsidTr="00B23D80">
        <w:tc>
          <w:tcPr>
            <w:tcW w:w="4258" w:type="dxa"/>
            <w:shd w:val="clear" w:color="auto" w:fill="auto"/>
          </w:tcPr>
          <w:p w14:paraId="450488ED" w14:textId="77777777" w:rsidR="00B23D80" w:rsidRPr="00847DAE" w:rsidRDefault="00B23D80" w:rsidP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5A05D85E" w14:textId="77777777" w:rsidR="00B23D80" w:rsidRPr="00847DAE" w:rsidRDefault="00847DAE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94</w:t>
            </w:r>
          </w:p>
        </w:tc>
      </w:tr>
      <w:tr w:rsidR="00B23D80" w:rsidRPr="00847DAE" w14:paraId="063D6C69" w14:textId="77777777" w:rsidTr="00B23D80">
        <w:tc>
          <w:tcPr>
            <w:tcW w:w="4258" w:type="dxa"/>
            <w:shd w:val="clear" w:color="auto" w:fill="auto"/>
          </w:tcPr>
          <w:p w14:paraId="1D38E76B" w14:textId="77777777" w:rsidR="00B23D80" w:rsidRPr="00847DAE" w:rsidRDefault="00B23D80" w:rsidP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2B12AB2B" w14:textId="77777777" w:rsidR="00B23D80" w:rsidRPr="00847DAE" w:rsidRDefault="00847DAE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1.45</w:t>
            </w:r>
          </w:p>
        </w:tc>
      </w:tr>
      <w:tr w:rsidR="00B23D80" w:rsidRPr="00847DAE" w14:paraId="0D8EA541" w14:textId="77777777" w:rsidTr="00B23D80">
        <w:tc>
          <w:tcPr>
            <w:tcW w:w="4258" w:type="dxa"/>
            <w:shd w:val="clear" w:color="auto" w:fill="auto"/>
          </w:tcPr>
          <w:p w14:paraId="7D74BF2C" w14:textId="77777777" w:rsidR="00B23D80" w:rsidRPr="00847DAE" w:rsidRDefault="00B23D80" w:rsidP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02D702AF" w14:textId="77777777" w:rsidR="00B23D80" w:rsidRPr="00847DAE" w:rsidRDefault="00847DAE" w:rsidP="00847DAE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1.70</w:t>
            </w:r>
          </w:p>
        </w:tc>
      </w:tr>
      <w:tr w:rsidR="00B23D80" w:rsidRPr="00847DAE" w14:paraId="0C7A9A4A" w14:textId="77777777" w:rsidTr="00B23D80">
        <w:tc>
          <w:tcPr>
            <w:tcW w:w="4258" w:type="dxa"/>
            <w:shd w:val="clear" w:color="auto" w:fill="auto"/>
          </w:tcPr>
          <w:p w14:paraId="34667280" w14:textId="77777777" w:rsidR="00B23D80" w:rsidRPr="00847DAE" w:rsidRDefault="00B23D80" w:rsidP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5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594378B5" w14:textId="77777777" w:rsidR="00B23D80" w:rsidRPr="00847DAE" w:rsidRDefault="00847DAE" w:rsidP="00EF77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03</w:t>
            </w:r>
          </w:p>
        </w:tc>
      </w:tr>
      <w:tr w:rsidR="00B23D80" w:rsidRPr="00847DAE" w14:paraId="752D2B16" w14:textId="77777777" w:rsidTr="00B23D80">
        <w:tc>
          <w:tcPr>
            <w:tcW w:w="4258" w:type="dxa"/>
            <w:shd w:val="clear" w:color="auto" w:fill="auto"/>
          </w:tcPr>
          <w:p w14:paraId="567DB6E3" w14:textId="77777777" w:rsidR="00B23D80" w:rsidRPr="00847DAE" w:rsidRDefault="00B23D80" w:rsidP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5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2FDE1089" w14:textId="77777777" w:rsidR="00B23D80" w:rsidRPr="00847DAE" w:rsidRDefault="00847DAE" w:rsidP="00EF77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45</w:t>
            </w:r>
          </w:p>
        </w:tc>
      </w:tr>
      <w:tr w:rsidR="00B23D80" w:rsidRPr="00847DAE" w14:paraId="0378B1E2" w14:textId="77777777" w:rsidTr="00B23D80">
        <w:tc>
          <w:tcPr>
            <w:tcW w:w="4258" w:type="dxa"/>
            <w:shd w:val="clear" w:color="auto" w:fill="auto"/>
          </w:tcPr>
          <w:p w14:paraId="60DAEA98" w14:textId="77777777" w:rsidR="00B23D80" w:rsidRPr="00847DAE" w:rsidRDefault="00B23D80" w:rsidP="00B23D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5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8" w:type="dxa"/>
            <w:shd w:val="clear" w:color="auto" w:fill="auto"/>
          </w:tcPr>
          <w:p w14:paraId="4966AFF2" w14:textId="77777777" w:rsidR="00B23D80" w:rsidRPr="00847DAE" w:rsidRDefault="00847DAE" w:rsidP="00EF7780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0.87</w:t>
            </w:r>
          </w:p>
        </w:tc>
      </w:tr>
    </w:tbl>
    <w:p w14:paraId="484CCBD8" w14:textId="77777777" w:rsidR="002C4F1D" w:rsidRDefault="002C4F1D"/>
    <w:p w14:paraId="453505C5" w14:textId="77777777" w:rsidR="00005746" w:rsidRPr="00005746" w:rsidRDefault="00005746">
      <w:r>
        <w:rPr>
          <w:b/>
        </w:rPr>
        <w:t xml:space="preserve">Table S2. </w:t>
      </w:r>
      <w:r>
        <w:t xml:space="preserve">Cohen’s D value for </w:t>
      </w:r>
      <w:proofErr w:type="spellStart"/>
      <w:r>
        <w:t>Pregabalin</w:t>
      </w:r>
      <w:proofErr w:type="spellEnd"/>
      <w:r>
        <w:t xml:space="preserve"> pre-conditioned pairwise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E56529" w:rsidRPr="00847DAE" w14:paraId="18113F48" w14:textId="77777777" w:rsidTr="00E56529"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1E2B2A6A" w14:textId="77777777" w:rsidR="00E56529" w:rsidRPr="00847DAE" w:rsidRDefault="00E56529" w:rsidP="00E56529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Comparison</w:t>
            </w:r>
          </w:p>
        </w:tc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7906E1CC" w14:textId="77777777" w:rsidR="00E56529" w:rsidRPr="00847DAE" w:rsidRDefault="00E56529" w:rsidP="00E56529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Cohen’s D</w:t>
            </w:r>
          </w:p>
        </w:tc>
      </w:tr>
      <w:tr w:rsidR="00E56529" w:rsidRPr="00847DAE" w14:paraId="10D03DF5" w14:textId="77777777" w:rsidTr="00E56529">
        <w:tc>
          <w:tcPr>
            <w:tcW w:w="8516" w:type="dxa"/>
            <w:gridSpan w:val="2"/>
            <w:shd w:val="clear" w:color="auto" w:fill="F3F3F3"/>
          </w:tcPr>
          <w:p w14:paraId="68B55D7C" w14:textId="77777777" w:rsidR="00E56529" w:rsidRPr="00847DAE" w:rsidRDefault="00E56529" w:rsidP="00E56529">
            <w:pPr>
              <w:jc w:val="center"/>
              <w:rPr>
                <w:b/>
                <w:sz w:val="20"/>
                <w:szCs w:val="20"/>
              </w:rPr>
            </w:pPr>
            <w:r w:rsidRPr="00847DAE">
              <w:rPr>
                <w:b/>
                <w:sz w:val="20"/>
                <w:szCs w:val="20"/>
              </w:rPr>
              <w:t xml:space="preserve">MIA animals: </w:t>
            </w:r>
            <w:proofErr w:type="spellStart"/>
            <w:r>
              <w:rPr>
                <w:b/>
                <w:sz w:val="20"/>
                <w:szCs w:val="20"/>
              </w:rPr>
              <w:t>Pregabalin</w:t>
            </w:r>
            <w:proofErr w:type="spellEnd"/>
            <w:r w:rsidRPr="00847DAE">
              <w:rPr>
                <w:b/>
                <w:sz w:val="20"/>
                <w:szCs w:val="20"/>
              </w:rPr>
              <w:t xml:space="preserve"> effect on pre-conditioned responses</w:t>
            </w:r>
          </w:p>
        </w:tc>
      </w:tr>
      <w:tr w:rsidR="00E56529" w:rsidRPr="00847DAE" w14:paraId="15260B76" w14:textId="77777777" w:rsidTr="00E56529">
        <w:tc>
          <w:tcPr>
            <w:tcW w:w="4258" w:type="dxa"/>
            <w:shd w:val="clear" w:color="auto" w:fill="auto"/>
          </w:tcPr>
          <w:p w14:paraId="1FE5A6AA" w14:textId="77777777" w:rsidR="00E56529" w:rsidRPr="00847DAE" w:rsidRDefault="00E56529" w:rsidP="00E56529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8g: 1</w:t>
            </w:r>
            <w:r>
              <w:rPr>
                <w:sz w:val="20"/>
                <w:szCs w:val="20"/>
              </w:rPr>
              <w:t>0</w:t>
            </w:r>
            <w:r w:rsidRPr="00847DAE">
              <w:rPr>
                <w:sz w:val="20"/>
                <w:szCs w:val="20"/>
              </w:rPr>
              <w:t xml:space="preserve">mg </w:t>
            </w:r>
            <w:proofErr w:type="spellStart"/>
            <w:r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4837863F" w14:textId="77777777" w:rsidR="00E56529" w:rsidRPr="00847DAE" w:rsidRDefault="00005746" w:rsidP="00E56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 w:rsidR="00E56529" w:rsidRPr="00847DAE" w14:paraId="5C10BA00" w14:textId="77777777" w:rsidTr="00E56529">
        <w:tc>
          <w:tcPr>
            <w:tcW w:w="4258" w:type="dxa"/>
            <w:shd w:val="clear" w:color="auto" w:fill="auto"/>
          </w:tcPr>
          <w:p w14:paraId="6F9268E8" w14:textId="77777777" w:rsidR="00E56529" w:rsidRPr="00847DAE" w:rsidRDefault="00E56529" w:rsidP="00E56529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26g: 1</w:t>
            </w:r>
            <w:r>
              <w:rPr>
                <w:sz w:val="20"/>
                <w:szCs w:val="20"/>
              </w:rPr>
              <w:t>0</w:t>
            </w:r>
            <w:r w:rsidRPr="00847DAE">
              <w:rPr>
                <w:sz w:val="20"/>
                <w:szCs w:val="20"/>
              </w:rPr>
              <w:t xml:space="preserve">mg </w:t>
            </w:r>
            <w:proofErr w:type="spellStart"/>
            <w:r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5ECF9194" w14:textId="77777777" w:rsidR="00E56529" w:rsidRPr="00847DAE" w:rsidRDefault="00005746" w:rsidP="00E56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</w:tr>
      <w:tr w:rsidR="00E56529" w:rsidRPr="00847DAE" w14:paraId="3CD1693A" w14:textId="77777777" w:rsidTr="00E56529">
        <w:trPr>
          <w:trHeight w:val="32"/>
        </w:trPr>
        <w:tc>
          <w:tcPr>
            <w:tcW w:w="4258" w:type="dxa"/>
            <w:shd w:val="clear" w:color="auto" w:fill="auto"/>
          </w:tcPr>
          <w:p w14:paraId="08BC66AC" w14:textId="77777777" w:rsidR="00E56529" w:rsidRPr="00847DAE" w:rsidRDefault="00E56529" w:rsidP="00E56529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60g: 1</w:t>
            </w:r>
            <w:r>
              <w:rPr>
                <w:sz w:val="20"/>
                <w:szCs w:val="20"/>
              </w:rPr>
              <w:t>0</w:t>
            </w:r>
            <w:r w:rsidRPr="00847DAE">
              <w:rPr>
                <w:sz w:val="20"/>
                <w:szCs w:val="20"/>
              </w:rPr>
              <w:t xml:space="preserve">mg </w:t>
            </w:r>
            <w:proofErr w:type="spellStart"/>
            <w:r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3EBB91B4" w14:textId="77777777" w:rsidR="00E56529" w:rsidRPr="00847DAE" w:rsidRDefault="00005746" w:rsidP="00E56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</w:tr>
      <w:tr w:rsidR="00E56529" w:rsidRPr="00847DAE" w14:paraId="5691CDC3" w14:textId="77777777" w:rsidTr="00E56529">
        <w:tc>
          <w:tcPr>
            <w:tcW w:w="8516" w:type="dxa"/>
            <w:gridSpan w:val="2"/>
            <w:shd w:val="clear" w:color="auto" w:fill="F3F3F3"/>
          </w:tcPr>
          <w:p w14:paraId="48BEB0CF" w14:textId="77777777" w:rsidR="00E56529" w:rsidRPr="00847DAE" w:rsidRDefault="00E56529" w:rsidP="00E5652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ham animals: </w:t>
            </w:r>
            <w:proofErr w:type="spellStart"/>
            <w:r>
              <w:rPr>
                <w:b/>
                <w:sz w:val="20"/>
                <w:szCs w:val="20"/>
              </w:rPr>
              <w:t>Pregabalin</w:t>
            </w:r>
            <w:proofErr w:type="spellEnd"/>
            <w:r w:rsidRPr="00847DAE">
              <w:rPr>
                <w:b/>
                <w:sz w:val="20"/>
                <w:szCs w:val="20"/>
              </w:rPr>
              <w:t xml:space="preserve"> effect on pre-conditioned responses</w:t>
            </w:r>
          </w:p>
        </w:tc>
      </w:tr>
      <w:tr w:rsidR="00E56529" w:rsidRPr="00847DAE" w14:paraId="55F2C359" w14:textId="77777777" w:rsidTr="00E56529">
        <w:tc>
          <w:tcPr>
            <w:tcW w:w="4258" w:type="dxa"/>
            <w:shd w:val="clear" w:color="auto" w:fill="auto"/>
          </w:tcPr>
          <w:p w14:paraId="328FA681" w14:textId="77777777" w:rsidR="00E56529" w:rsidRPr="00847DAE" w:rsidRDefault="00E56529" w:rsidP="00E56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g: 10mg </w:t>
            </w:r>
            <w:proofErr w:type="spellStart"/>
            <w:r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4BF37595" w14:textId="77777777" w:rsidR="00E56529" w:rsidRPr="00847DAE" w:rsidRDefault="00005746" w:rsidP="00E56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E56529" w:rsidRPr="00847DAE" w14:paraId="74199D98" w14:textId="77777777" w:rsidTr="00E56529">
        <w:tc>
          <w:tcPr>
            <w:tcW w:w="4258" w:type="dxa"/>
            <w:shd w:val="clear" w:color="auto" w:fill="auto"/>
          </w:tcPr>
          <w:p w14:paraId="5D3D0E96" w14:textId="77777777" w:rsidR="00E56529" w:rsidRPr="00847DAE" w:rsidRDefault="00E56529" w:rsidP="00E56529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26g: 1</w:t>
            </w:r>
            <w:r>
              <w:rPr>
                <w:sz w:val="20"/>
                <w:szCs w:val="20"/>
              </w:rPr>
              <w:t xml:space="preserve">0mg </w:t>
            </w:r>
            <w:proofErr w:type="spellStart"/>
            <w:r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0A6587DB" w14:textId="77777777" w:rsidR="00E56529" w:rsidRPr="00847DAE" w:rsidRDefault="00005746" w:rsidP="00E56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E56529" w:rsidRPr="00847DAE" w14:paraId="0B96A85A" w14:textId="77777777" w:rsidTr="00E56529">
        <w:tc>
          <w:tcPr>
            <w:tcW w:w="4258" w:type="dxa"/>
            <w:shd w:val="clear" w:color="auto" w:fill="auto"/>
          </w:tcPr>
          <w:p w14:paraId="15BFC389" w14:textId="77777777" w:rsidR="00E56529" w:rsidRPr="00847DAE" w:rsidRDefault="00E56529" w:rsidP="00E56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g: 10mg </w:t>
            </w:r>
            <w:proofErr w:type="spellStart"/>
            <w:r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78BD2739" w14:textId="77777777" w:rsidR="00E56529" w:rsidRPr="00847DAE" w:rsidRDefault="00005746" w:rsidP="00E565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</w:tbl>
    <w:p w14:paraId="2DC534E0" w14:textId="77777777" w:rsidR="009F567C" w:rsidRDefault="009F567C"/>
    <w:p w14:paraId="018A475A" w14:textId="77777777" w:rsidR="00B47D03" w:rsidRPr="00B47D03" w:rsidRDefault="00B47D03">
      <w:r w:rsidRPr="00B47D03">
        <w:rPr>
          <w:b/>
        </w:rPr>
        <w:t xml:space="preserve">Table S3. </w:t>
      </w:r>
      <w:r w:rsidRPr="00B47D03">
        <w:t xml:space="preserve">Cohen’s D value for </w:t>
      </w:r>
      <w:proofErr w:type="spellStart"/>
      <w:r w:rsidRPr="00B47D03">
        <w:t>Tapentadol</w:t>
      </w:r>
      <w:proofErr w:type="spellEnd"/>
      <w:r w:rsidRPr="00B47D03">
        <w:t xml:space="preserve"> and </w:t>
      </w:r>
      <w:proofErr w:type="spellStart"/>
      <w:r w:rsidRPr="00B47D03">
        <w:t>Pregabalin</w:t>
      </w:r>
      <w:proofErr w:type="spellEnd"/>
      <w:r w:rsidRPr="00B47D03">
        <w:t xml:space="preserve"> pre-conditioned </w:t>
      </w:r>
      <w:proofErr w:type="spellStart"/>
      <w:r w:rsidRPr="00B47D03">
        <w:t>pairwaise</w:t>
      </w:r>
      <w:proofErr w:type="spellEnd"/>
      <w:r w:rsidRPr="00B47D03">
        <w:t xml:space="preserve">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005746" w:rsidRPr="00847DAE" w14:paraId="6FCBE5E2" w14:textId="77777777" w:rsidTr="00005746"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30DFF03C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Comparison</w:t>
            </w:r>
          </w:p>
        </w:tc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1A0FEB8B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>Cohen’s D</w:t>
            </w:r>
          </w:p>
        </w:tc>
      </w:tr>
      <w:tr w:rsidR="00005746" w:rsidRPr="00847DAE" w14:paraId="183CBC01" w14:textId="77777777" w:rsidTr="00005746">
        <w:tc>
          <w:tcPr>
            <w:tcW w:w="8516" w:type="dxa"/>
            <w:gridSpan w:val="2"/>
            <w:shd w:val="clear" w:color="auto" w:fill="F3F3F3"/>
          </w:tcPr>
          <w:p w14:paraId="7C3F0200" w14:textId="77777777" w:rsidR="00005746" w:rsidRPr="00847DAE" w:rsidRDefault="00005746" w:rsidP="00005746">
            <w:pPr>
              <w:jc w:val="center"/>
              <w:rPr>
                <w:b/>
                <w:sz w:val="20"/>
                <w:szCs w:val="20"/>
              </w:rPr>
            </w:pPr>
            <w:r w:rsidRPr="00847DAE">
              <w:rPr>
                <w:b/>
                <w:sz w:val="20"/>
                <w:szCs w:val="20"/>
              </w:rPr>
              <w:t xml:space="preserve">MIA animals: </w:t>
            </w:r>
            <w:proofErr w:type="spellStart"/>
            <w:r w:rsidRPr="00847DAE">
              <w:rPr>
                <w:b/>
                <w:sz w:val="20"/>
                <w:szCs w:val="20"/>
              </w:rPr>
              <w:t>Tapentadol</w:t>
            </w:r>
            <w:proofErr w:type="spellEnd"/>
            <w:r w:rsidRPr="00847DAE">
              <w:rPr>
                <w:b/>
                <w:sz w:val="20"/>
                <w:szCs w:val="20"/>
              </w:rPr>
              <w:t xml:space="preserve"> </w:t>
            </w:r>
            <w:r w:rsidR="00B47D03">
              <w:rPr>
                <w:b/>
                <w:sz w:val="20"/>
                <w:szCs w:val="20"/>
              </w:rPr>
              <w:t xml:space="preserve">and </w:t>
            </w:r>
            <w:proofErr w:type="spellStart"/>
            <w:r w:rsidR="00B47D03">
              <w:rPr>
                <w:b/>
                <w:sz w:val="20"/>
                <w:szCs w:val="20"/>
              </w:rPr>
              <w:t>Pregabalin</w:t>
            </w:r>
            <w:proofErr w:type="spellEnd"/>
            <w:r w:rsidR="00B47D03">
              <w:rPr>
                <w:b/>
                <w:sz w:val="20"/>
                <w:szCs w:val="20"/>
              </w:rPr>
              <w:t xml:space="preserve"> </w:t>
            </w:r>
            <w:r w:rsidRPr="00847DAE">
              <w:rPr>
                <w:b/>
                <w:sz w:val="20"/>
                <w:szCs w:val="20"/>
              </w:rPr>
              <w:t>effect on pre-conditioned responses</w:t>
            </w:r>
          </w:p>
        </w:tc>
      </w:tr>
      <w:tr w:rsidR="00005746" w:rsidRPr="00847DAE" w14:paraId="671F6D85" w14:textId="77777777" w:rsidTr="00005746">
        <w:tc>
          <w:tcPr>
            <w:tcW w:w="4258" w:type="dxa"/>
            <w:shd w:val="clear" w:color="auto" w:fill="auto"/>
          </w:tcPr>
          <w:p w14:paraId="6D052B88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10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7A63F0F2" w14:textId="77777777" w:rsidR="00005746" w:rsidRPr="00847DAE" w:rsidRDefault="004F3EC0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 w:rsidR="00005746" w:rsidRPr="00847DAE" w14:paraId="5546C83B" w14:textId="77777777" w:rsidTr="00005746">
        <w:tc>
          <w:tcPr>
            <w:tcW w:w="4258" w:type="dxa"/>
            <w:shd w:val="clear" w:color="auto" w:fill="auto"/>
          </w:tcPr>
          <w:p w14:paraId="3BB98007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10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567157EB" w14:textId="77777777" w:rsidR="00005746" w:rsidRPr="00847DAE" w:rsidRDefault="00CC7410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005746" w:rsidRPr="00847DAE" w14:paraId="0117F47E" w14:textId="77777777" w:rsidTr="00005746">
        <w:trPr>
          <w:trHeight w:val="32"/>
        </w:trPr>
        <w:tc>
          <w:tcPr>
            <w:tcW w:w="4258" w:type="dxa"/>
            <w:shd w:val="clear" w:color="auto" w:fill="auto"/>
          </w:tcPr>
          <w:p w14:paraId="177C74ED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10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1C9E5462" w14:textId="77777777" w:rsidR="00005746" w:rsidRPr="00847DAE" w:rsidRDefault="00CC7410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005746" w:rsidRPr="00847DAE" w14:paraId="3C047ECA" w14:textId="77777777" w:rsidTr="00005746">
        <w:trPr>
          <w:trHeight w:val="32"/>
        </w:trPr>
        <w:tc>
          <w:tcPr>
            <w:tcW w:w="4258" w:type="dxa"/>
            <w:shd w:val="clear" w:color="auto" w:fill="auto"/>
          </w:tcPr>
          <w:p w14:paraId="0F0B44CB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5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3E5ACA02" w14:textId="77777777" w:rsidR="00005746" w:rsidRPr="00847DAE" w:rsidRDefault="00CC7410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005746" w:rsidRPr="00847DAE" w14:paraId="313480EB" w14:textId="77777777" w:rsidTr="00005746">
        <w:trPr>
          <w:trHeight w:val="32"/>
        </w:trPr>
        <w:tc>
          <w:tcPr>
            <w:tcW w:w="4258" w:type="dxa"/>
            <w:shd w:val="clear" w:color="auto" w:fill="auto"/>
          </w:tcPr>
          <w:p w14:paraId="1380D544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5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508248ED" w14:textId="77777777" w:rsidR="00005746" w:rsidRPr="00847DAE" w:rsidRDefault="00CC7410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 w:rsidR="00005746" w:rsidRPr="00847DAE" w14:paraId="1CAE5BB4" w14:textId="77777777" w:rsidTr="00005746">
        <w:trPr>
          <w:trHeight w:val="32"/>
        </w:trPr>
        <w:tc>
          <w:tcPr>
            <w:tcW w:w="4258" w:type="dxa"/>
            <w:shd w:val="clear" w:color="auto" w:fill="auto"/>
          </w:tcPr>
          <w:p w14:paraId="46428286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5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00962FA4" w14:textId="77777777" w:rsidR="00005746" w:rsidRPr="00847DAE" w:rsidRDefault="00CC7410" w:rsidP="00B47D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</w:tr>
      <w:tr w:rsidR="00005746" w:rsidRPr="00847DAE" w14:paraId="03B4BCF7" w14:textId="77777777" w:rsidTr="00005746">
        <w:tc>
          <w:tcPr>
            <w:tcW w:w="8516" w:type="dxa"/>
            <w:gridSpan w:val="2"/>
            <w:shd w:val="clear" w:color="auto" w:fill="F3F3F3"/>
          </w:tcPr>
          <w:p w14:paraId="6800D9E9" w14:textId="77777777" w:rsidR="00005746" w:rsidRPr="00847DAE" w:rsidRDefault="00005746" w:rsidP="00005746">
            <w:pPr>
              <w:jc w:val="center"/>
              <w:rPr>
                <w:b/>
                <w:sz w:val="20"/>
                <w:szCs w:val="20"/>
              </w:rPr>
            </w:pPr>
            <w:r w:rsidRPr="00847DAE">
              <w:rPr>
                <w:b/>
                <w:sz w:val="20"/>
                <w:szCs w:val="20"/>
              </w:rPr>
              <w:t xml:space="preserve">Sham animals: </w:t>
            </w:r>
            <w:proofErr w:type="spellStart"/>
            <w:r w:rsidRPr="00847DAE">
              <w:rPr>
                <w:b/>
                <w:sz w:val="20"/>
                <w:szCs w:val="20"/>
              </w:rPr>
              <w:t>Tapentadol</w:t>
            </w:r>
            <w:proofErr w:type="spellEnd"/>
            <w:r w:rsidR="00B47D03">
              <w:rPr>
                <w:b/>
                <w:sz w:val="20"/>
                <w:szCs w:val="20"/>
              </w:rPr>
              <w:t xml:space="preserve"> and </w:t>
            </w:r>
            <w:proofErr w:type="spellStart"/>
            <w:r w:rsidR="00B47D03">
              <w:rPr>
                <w:b/>
                <w:sz w:val="20"/>
                <w:szCs w:val="20"/>
              </w:rPr>
              <w:t>Pregabalin</w:t>
            </w:r>
            <w:proofErr w:type="spellEnd"/>
            <w:r w:rsidRPr="00847DAE">
              <w:rPr>
                <w:b/>
                <w:sz w:val="20"/>
                <w:szCs w:val="20"/>
              </w:rPr>
              <w:t xml:space="preserve"> effect on pre-conditioned responses</w:t>
            </w:r>
          </w:p>
        </w:tc>
      </w:tr>
      <w:tr w:rsidR="00005746" w:rsidRPr="00847DAE" w14:paraId="629AA7FA" w14:textId="77777777" w:rsidTr="00005746">
        <w:tc>
          <w:tcPr>
            <w:tcW w:w="4258" w:type="dxa"/>
            <w:shd w:val="clear" w:color="auto" w:fill="auto"/>
          </w:tcPr>
          <w:p w14:paraId="47C20E85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10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7AB3E665" w14:textId="77777777" w:rsidR="00005746" w:rsidRPr="00847DAE" w:rsidRDefault="00CC7410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005746" w:rsidRPr="00847DAE" w14:paraId="1DAB4FF2" w14:textId="77777777" w:rsidTr="00005746">
        <w:tc>
          <w:tcPr>
            <w:tcW w:w="4258" w:type="dxa"/>
            <w:shd w:val="clear" w:color="auto" w:fill="auto"/>
          </w:tcPr>
          <w:p w14:paraId="622B0240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10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270248B0" w14:textId="77777777" w:rsidR="00005746" w:rsidRPr="00847DAE" w:rsidRDefault="00CC7410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005746" w:rsidRPr="00847DAE" w14:paraId="28FC0C3B" w14:textId="77777777" w:rsidTr="00005746">
        <w:tc>
          <w:tcPr>
            <w:tcW w:w="4258" w:type="dxa"/>
            <w:shd w:val="clear" w:color="auto" w:fill="auto"/>
          </w:tcPr>
          <w:p w14:paraId="5026BFBE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1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10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7996CB24" w14:textId="77777777" w:rsidR="00005746" w:rsidRPr="00847DAE" w:rsidRDefault="00CC7410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005746" w:rsidRPr="00847DAE" w14:paraId="20A673B4" w14:textId="77777777" w:rsidTr="00005746">
        <w:tc>
          <w:tcPr>
            <w:tcW w:w="4258" w:type="dxa"/>
            <w:shd w:val="clear" w:color="auto" w:fill="auto"/>
          </w:tcPr>
          <w:p w14:paraId="686DF97D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8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5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5E092A3E" w14:textId="77777777" w:rsidR="00005746" w:rsidRPr="00847DAE" w:rsidRDefault="00086FBE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005746" w:rsidRPr="00847DAE" w14:paraId="7F1CA781" w14:textId="77777777" w:rsidTr="00005746">
        <w:tc>
          <w:tcPr>
            <w:tcW w:w="4258" w:type="dxa"/>
            <w:shd w:val="clear" w:color="auto" w:fill="auto"/>
          </w:tcPr>
          <w:p w14:paraId="2CB17870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26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5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2F66356F" w14:textId="77777777" w:rsidR="00005746" w:rsidRPr="00847DAE" w:rsidRDefault="00086FBE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005746" w:rsidRPr="00847DAE" w14:paraId="6E0012B0" w14:textId="77777777" w:rsidTr="00005746">
        <w:tc>
          <w:tcPr>
            <w:tcW w:w="4258" w:type="dxa"/>
            <w:shd w:val="clear" w:color="auto" w:fill="auto"/>
          </w:tcPr>
          <w:p w14:paraId="09530B4F" w14:textId="77777777" w:rsidR="00005746" w:rsidRPr="00847DAE" w:rsidRDefault="00005746" w:rsidP="00005746">
            <w:pPr>
              <w:rPr>
                <w:sz w:val="20"/>
                <w:szCs w:val="20"/>
              </w:rPr>
            </w:pPr>
            <w:r w:rsidRPr="00847DAE">
              <w:rPr>
                <w:sz w:val="20"/>
                <w:szCs w:val="20"/>
              </w:rPr>
              <w:t xml:space="preserve">60g: 2mg </w:t>
            </w:r>
            <w:proofErr w:type="spellStart"/>
            <w:r w:rsidRPr="00847DAE">
              <w:rPr>
                <w:sz w:val="20"/>
                <w:szCs w:val="20"/>
              </w:rPr>
              <w:t>Tapentadol</w:t>
            </w:r>
            <w:proofErr w:type="spellEnd"/>
            <w:r w:rsidRPr="00847DAE">
              <w:rPr>
                <w:sz w:val="20"/>
                <w:szCs w:val="20"/>
              </w:rPr>
              <w:t xml:space="preserve"> </w:t>
            </w:r>
            <w:r w:rsidR="00B47D03">
              <w:rPr>
                <w:sz w:val="20"/>
                <w:szCs w:val="20"/>
              </w:rPr>
              <w:t xml:space="preserve">+ 5mg </w:t>
            </w:r>
            <w:proofErr w:type="spellStart"/>
            <w:r w:rsidR="00B47D03">
              <w:rPr>
                <w:sz w:val="20"/>
                <w:szCs w:val="20"/>
              </w:rPr>
              <w:t>Pregabalin</w:t>
            </w:r>
            <w:proofErr w:type="spellEnd"/>
          </w:p>
        </w:tc>
        <w:tc>
          <w:tcPr>
            <w:tcW w:w="4258" w:type="dxa"/>
            <w:shd w:val="clear" w:color="auto" w:fill="auto"/>
          </w:tcPr>
          <w:p w14:paraId="51E58A86" w14:textId="77777777" w:rsidR="00005746" w:rsidRPr="00847DAE" w:rsidRDefault="00086FBE" w:rsidP="000057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</w:tr>
    </w:tbl>
    <w:p w14:paraId="13D9EC3E" w14:textId="77777777" w:rsidR="00005746" w:rsidRPr="009F567C" w:rsidRDefault="00005746">
      <w:bookmarkStart w:id="0" w:name="_GoBack"/>
      <w:bookmarkEnd w:id="0"/>
    </w:p>
    <w:sectPr w:rsidR="00005746" w:rsidRPr="009F567C" w:rsidSect="008B58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80"/>
    <w:rsid w:val="00005746"/>
    <w:rsid w:val="00086FBE"/>
    <w:rsid w:val="001E4810"/>
    <w:rsid w:val="001F1FFF"/>
    <w:rsid w:val="002C4F1D"/>
    <w:rsid w:val="004F3EC0"/>
    <w:rsid w:val="004F69DD"/>
    <w:rsid w:val="0056355F"/>
    <w:rsid w:val="00847DAE"/>
    <w:rsid w:val="008B588E"/>
    <w:rsid w:val="009F567C"/>
    <w:rsid w:val="00AC1E02"/>
    <w:rsid w:val="00B23D80"/>
    <w:rsid w:val="00B47D03"/>
    <w:rsid w:val="00CC7410"/>
    <w:rsid w:val="00DD6881"/>
    <w:rsid w:val="00E56529"/>
    <w:rsid w:val="00EF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5C6B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7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E481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7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E481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4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0</Words>
  <Characters>1596</Characters>
  <Application>Microsoft Macintosh Word</Application>
  <DocSecurity>0</DocSecurity>
  <Lines>13</Lines>
  <Paragraphs>3</Paragraphs>
  <ScaleCrop>false</ScaleCrop>
  <Company>UCL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ie Lockwood</dc:creator>
  <cp:keywords/>
  <dc:description/>
  <cp:lastModifiedBy>Stevie Lockwood</cp:lastModifiedBy>
  <cp:revision>3</cp:revision>
  <dcterms:created xsi:type="dcterms:W3CDTF">2019-01-16T22:51:00Z</dcterms:created>
  <dcterms:modified xsi:type="dcterms:W3CDTF">2019-01-17T22:34:00Z</dcterms:modified>
</cp:coreProperties>
</file>